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4C7ED2" w14:textId="13E68539" w:rsidR="00303A9D" w:rsidRDefault="003B2780">
      <w:pPr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val="en-US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val="en-US"/>
          <w14:ligatures w14:val="none"/>
        </w:rPr>
        <w:t>S2 Table</w:t>
      </w:r>
      <w:r w:rsidR="0046778E" w:rsidRPr="0046778E"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val="en-US"/>
          <w14:ligatures w14:val="none"/>
        </w:rPr>
        <w:t>. Fully adjusted logistic regression of factors associated with any grade adverse events after the 1st dose of COVID-19 vaccine</w:t>
      </w:r>
    </w:p>
    <w:p w14:paraId="4290881F" w14:textId="77777777" w:rsidR="0046778E" w:rsidRDefault="0046778E">
      <w:pPr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val="en-US"/>
          <w14:ligatures w14:val="none"/>
        </w:rPr>
      </w:pPr>
    </w:p>
    <w:tbl>
      <w:tblPr>
        <w:tblW w:w="89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4826"/>
        <w:gridCol w:w="2551"/>
        <w:gridCol w:w="1559"/>
      </w:tblGrid>
      <w:tr w:rsidR="0046778E" w:rsidRPr="00A547BD" w14:paraId="485A939C" w14:textId="77777777" w:rsidTr="00A547BD">
        <w:trPr>
          <w:tblHeader/>
          <w:jc w:val="center"/>
        </w:trPr>
        <w:tc>
          <w:tcPr>
            <w:tcW w:w="4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378871" w14:textId="77777777" w:rsidR="0046778E" w:rsidRPr="00A547BD" w:rsidRDefault="0046778E" w:rsidP="003804F4">
            <w:pPr>
              <w:snapToGrid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Characteristic</w:t>
            </w:r>
          </w:p>
          <w:p w14:paraId="5E7A0D86" w14:textId="77777777" w:rsidR="0046778E" w:rsidRPr="00A547BD" w:rsidRDefault="0046778E" w:rsidP="003804F4">
            <w:pPr>
              <w:snapToGrid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ACC59B" w14:textId="77777777" w:rsidR="0046778E" w:rsidRPr="00A547BD" w:rsidRDefault="0046778E" w:rsidP="003804F4">
            <w:pPr>
              <w:snapToGrid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 xml:space="preserve">Adjusted OR </w:t>
            </w:r>
          </w:p>
          <w:p w14:paraId="6025B867" w14:textId="77777777" w:rsidR="0046778E" w:rsidRPr="00A547BD" w:rsidRDefault="0046778E" w:rsidP="003804F4">
            <w:pPr>
              <w:snapToGrid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20333E" w14:textId="77777777" w:rsidR="0046778E" w:rsidRPr="00A547BD" w:rsidRDefault="0046778E" w:rsidP="003804F4">
            <w:pPr>
              <w:snapToGrid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P-value</w:t>
            </w:r>
            <w:r w:rsidRPr="00A547BD">
              <w:rPr>
                <w:rFonts w:ascii="Times New Roman" w:eastAsia="Calibri" w:hAnsi="Times New Roman" w:cs="Times New Roman"/>
                <w:b/>
                <w:bCs/>
                <w:kern w:val="0"/>
                <w:vertAlign w:val="superscript"/>
                <w:lang w:val="en-US"/>
                <w14:ligatures w14:val="none"/>
              </w:rPr>
              <w:t xml:space="preserve"> </w:t>
            </w:r>
          </w:p>
        </w:tc>
      </w:tr>
      <w:tr w:rsidR="0046778E" w:rsidRPr="00A547BD" w14:paraId="2288635E" w14:textId="77777777" w:rsidTr="00A547BD">
        <w:trPr>
          <w:trHeight w:val="125"/>
          <w:jc w:val="center"/>
        </w:trPr>
        <w:tc>
          <w:tcPr>
            <w:tcW w:w="4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DDA974" w14:textId="77777777" w:rsidR="0046778E" w:rsidRPr="00A547BD" w:rsidRDefault="0046778E" w:rsidP="003804F4">
            <w:pPr>
              <w:snapToGrid/>
              <w:spacing w:after="120"/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Ag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41F0A7" w14:textId="77777777" w:rsidR="0046778E" w:rsidRPr="00A547BD" w:rsidRDefault="0046778E" w:rsidP="003804F4">
            <w:pPr>
              <w:snapToGrid/>
              <w:spacing w:after="120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A0CC2" w14:textId="6C4A1BEE" w:rsidR="0046778E" w:rsidRPr="00A547BD" w:rsidRDefault="0046778E" w:rsidP="003804F4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46778E" w:rsidRPr="00A547BD" w14:paraId="1C1675CC" w14:textId="77777777" w:rsidTr="00A547BD">
        <w:trPr>
          <w:trHeight w:val="613"/>
          <w:jc w:val="center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</w:tcPr>
          <w:p w14:paraId="6558CE69" w14:textId="77777777" w:rsidR="0046778E" w:rsidRPr="00A547BD" w:rsidRDefault="0046778E" w:rsidP="003804F4">
            <w:pPr>
              <w:snapToGrid/>
              <w:spacing w:after="120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18 to &lt;60 years</w:t>
            </w:r>
          </w:p>
          <w:p w14:paraId="1AF37401" w14:textId="77777777" w:rsidR="0046778E" w:rsidRPr="00A547BD" w:rsidRDefault="0046778E" w:rsidP="003804F4">
            <w:pPr>
              <w:snapToGrid/>
              <w:spacing w:after="120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</w:t>
            </w:r>
            <w:r w:rsidRPr="00A547BD">
              <w:rPr>
                <w:rFonts w:ascii="Times New Roman" w:eastAsia="Noto Sans Symbols" w:hAnsi="Times New Roman" w:cs="Times New Roman"/>
                <w:kern w:val="0"/>
                <w:lang w:val="en-US"/>
                <w14:ligatures w14:val="none"/>
              </w:rPr>
              <w:t>≥</w:t>
            </w:r>
            <w:r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60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809F44B" w14:textId="55D917D9" w:rsidR="0046778E" w:rsidRPr="00A547BD" w:rsidRDefault="00FF600D" w:rsidP="003804F4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2.62</w:t>
            </w:r>
            <w:r w:rsidR="0046778E"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(</w:t>
            </w:r>
            <w:r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1.25-5.47</w:t>
            </w:r>
            <w:r w:rsidR="0046778E"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)</w:t>
            </w:r>
          </w:p>
          <w:p w14:paraId="70EDA474" w14:textId="77777777" w:rsidR="0046778E" w:rsidRPr="00A547BD" w:rsidRDefault="0046778E" w:rsidP="003804F4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CAF3B8" w14:textId="22476F4D" w:rsidR="0046778E" w:rsidRPr="00A547BD" w:rsidRDefault="0046778E" w:rsidP="003804F4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</w:t>
            </w:r>
            <w:r w:rsidR="00FF600D"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01</w:t>
            </w:r>
          </w:p>
          <w:p w14:paraId="6FF4C42A" w14:textId="77777777" w:rsidR="0046778E" w:rsidRPr="00A547BD" w:rsidRDefault="0046778E" w:rsidP="003804F4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1</w:t>
            </w:r>
          </w:p>
        </w:tc>
      </w:tr>
      <w:tr w:rsidR="0046778E" w:rsidRPr="00A547BD" w14:paraId="6C6E86EB" w14:textId="77777777" w:rsidTr="00A547BD">
        <w:trPr>
          <w:trHeight w:val="157"/>
          <w:jc w:val="center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</w:tcPr>
          <w:p w14:paraId="24B1D439" w14:textId="77777777" w:rsidR="0046778E" w:rsidRPr="00A547BD" w:rsidRDefault="0046778E" w:rsidP="003804F4">
            <w:pPr>
              <w:snapToGrid/>
              <w:spacing w:after="120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Body mass index (kg/m</w:t>
            </w:r>
            <w:r w:rsidRPr="00A547BD">
              <w:rPr>
                <w:rFonts w:ascii="Times New Roman" w:eastAsia="Calibri" w:hAnsi="Times New Roman" w:cs="Times New Roman"/>
                <w:b/>
                <w:bCs/>
                <w:kern w:val="0"/>
                <w:vertAlign w:val="superscript"/>
                <w:lang w:val="en-US"/>
                <w14:ligatures w14:val="none"/>
              </w:rPr>
              <w:t>2</w:t>
            </w:r>
            <w:r w:rsidRPr="00A547BD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)</w:t>
            </w:r>
            <w:r w:rsidRPr="00A547BD">
              <w:rPr>
                <w:rFonts w:ascii="Times New Roman" w:eastAsia="Calibri" w:hAnsi="Times New Roman" w:cs="Times New Roman"/>
                <w:kern w:val="0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EAE516E" w14:textId="77777777" w:rsidR="0046778E" w:rsidRPr="00A547BD" w:rsidRDefault="0046778E" w:rsidP="003804F4">
            <w:pPr>
              <w:snapToGrid/>
              <w:spacing w:after="120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76E652" w14:textId="53F565E9" w:rsidR="0046778E" w:rsidRPr="00A547BD" w:rsidRDefault="00FF600D" w:rsidP="003804F4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0.243</w:t>
            </w:r>
          </w:p>
        </w:tc>
      </w:tr>
      <w:tr w:rsidR="0046778E" w:rsidRPr="00A547BD" w14:paraId="0E8290AC" w14:textId="77777777" w:rsidTr="00A547BD">
        <w:trPr>
          <w:trHeight w:val="1125"/>
          <w:jc w:val="center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</w:tcPr>
          <w:p w14:paraId="673AC8E0" w14:textId="77777777" w:rsidR="0046778E" w:rsidRPr="00A547BD" w:rsidRDefault="0046778E" w:rsidP="003804F4">
            <w:pPr>
              <w:snapToGrid/>
              <w:spacing w:after="120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 Underweight (&lt; 18.5)</w:t>
            </w:r>
          </w:p>
          <w:p w14:paraId="0C9F9441" w14:textId="67A84351" w:rsidR="0046778E" w:rsidRPr="00A547BD" w:rsidRDefault="0046778E" w:rsidP="003804F4">
            <w:pPr>
              <w:snapToGrid/>
              <w:spacing w:after="120"/>
              <w:rPr>
                <w:rFonts w:ascii="Times New Roman" w:eastAsia="Calibri" w:hAnsi="Times New Roman" w:cs="Times New Roman"/>
                <w:kern w:val="0"/>
                <w:cs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 Normal (18.5 – 22.9)</w:t>
            </w:r>
          </w:p>
          <w:p w14:paraId="610744F9" w14:textId="369A224C" w:rsidR="0046778E" w:rsidRPr="00A547BD" w:rsidRDefault="0046778E" w:rsidP="003804F4">
            <w:pPr>
              <w:snapToGrid/>
              <w:spacing w:after="120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 O</w:t>
            </w:r>
            <w:r w:rsidR="00FF600D"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v</w:t>
            </w:r>
            <w:proofErr w:type="spellStart"/>
            <w:r w:rsidR="00FF600D"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ereweight</w:t>
            </w:r>
            <w:proofErr w:type="spellEnd"/>
            <w:r w:rsidR="00FF600D"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/</w:t>
            </w:r>
            <w:proofErr w:type="spellStart"/>
            <w:r w:rsidR="00FF600D"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Obsese</w:t>
            </w:r>
            <w:proofErr w:type="spellEnd"/>
            <w:r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</w:t>
            </w:r>
            <w:r w:rsidR="00FF600D"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</w:t>
            </w:r>
            <w:r w:rsidR="00FF600D" w:rsidRPr="00A547BD">
              <w:rPr>
                <w:rFonts w:ascii="Times New Roman" w:eastAsia="Calibri" w:hAnsi="Times New Roman" w:cs="Times New Roman" w:hint="eastAsia"/>
                <w:kern w:val="0"/>
                <w:lang w:val="en-US"/>
                <w14:ligatures w14:val="none"/>
              </w:rPr>
              <w:t>≥</w:t>
            </w:r>
            <w:r w:rsidR="00FF600D" w:rsidRPr="00A547BD">
              <w:rPr>
                <w:rFonts w:ascii="Times New Roman" w:eastAsia="Calibri" w:hAnsi="Times New Roman" w:cs="Times New Roman" w:hint="eastAsia"/>
                <w:kern w:val="0"/>
                <w:lang w:val="en-US"/>
                <w14:ligatures w14:val="none"/>
              </w:rPr>
              <w:t>23.0</w:t>
            </w:r>
            <w:r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B7FFDD9" w14:textId="03A76169" w:rsidR="0046778E" w:rsidRPr="00A547BD" w:rsidRDefault="00FF600D" w:rsidP="003804F4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3.72</w:t>
            </w:r>
            <w:r w:rsidR="0046778E"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(0.</w:t>
            </w:r>
            <w:r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79</w:t>
            </w:r>
            <w:r w:rsidR="0046778E"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-</w:t>
            </w:r>
            <w:r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17.41</w:t>
            </w:r>
            <w:r w:rsidR="0046778E"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)</w:t>
            </w:r>
          </w:p>
          <w:p w14:paraId="383A487F" w14:textId="77777777" w:rsidR="0046778E" w:rsidRPr="00A547BD" w:rsidRDefault="0046778E" w:rsidP="003804F4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Reference</w:t>
            </w:r>
          </w:p>
          <w:p w14:paraId="14DB5BB9" w14:textId="741713A0" w:rsidR="0046778E" w:rsidRPr="00A547BD" w:rsidRDefault="0046778E" w:rsidP="003804F4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cs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1.0</w:t>
            </w:r>
            <w:r w:rsidR="00FF600D"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5</w:t>
            </w:r>
            <w:r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(0.5</w:t>
            </w:r>
            <w:r w:rsidR="00FF600D"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6</w:t>
            </w:r>
            <w:r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-</w:t>
            </w:r>
            <w:r w:rsidR="00FF600D"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1.98</w:t>
            </w:r>
            <w:r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5A7431" w14:textId="1DB347D0" w:rsidR="0046778E" w:rsidRPr="00A547BD" w:rsidRDefault="0046778E" w:rsidP="003804F4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</w:t>
            </w:r>
            <w:r w:rsidR="00FF600D"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94</w:t>
            </w:r>
          </w:p>
          <w:p w14:paraId="2F28472E" w14:textId="77777777" w:rsidR="0046778E" w:rsidRPr="00A547BD" w:rsidRDefault="0046778E" w:rsidP="003804F4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1</w:t>
            </w:r>
          </w:p>
          <w:p w14:paraId="1A0009BE" w14:textId="33046EC2" w:rsidR="00FF600D" w:rsidRPr="00A547BD" w:rsidRDefault="0046778E" w:rsidP="003804F4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cs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8</w:t>
            </w:r>
            <w:r w:rsidR="00FF600D"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78</w:t>
            </w:r>
          </w:p>
        </w:tc>
      </w:tr>
      <w:tr w:rsidR="0046778E" w:rsidRPr="00A547BD" w14:paraId="0C033DE0" w14:textId="77777777" w:rsidTr="00A547BD">
        <w:trPr>
          <w:trHeight w:val="143"/>
          <w:jc w:val="center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</w:tcPr>
          <w:p w14:paraId="41F4D75F" w14:textId="77777777" w:rsidR="0046778E" w:rsidRPr="00A547BD" w:rsidRDefault="0046778E" w:rsidP="003804F4">
            <w:pPr>
              <w:snapToGrid/>
              <w:spacing w:after="120"/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Comorbiditi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9DB71B4" w14:textId="77777777" w:rsidR="00FF600D" w:rsidRPr="00A547BD" w:rsidRDefault="00FF600D" w:rsidP="003804F4">
            <w:pPr>
              <w:snapToGrid/>
              <w:spacing w:after="120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A5C1A8" w14:textId="77777777" w:rsidR="0046778E" w:rsidRPr="00A547BD" w:rsidRDefault="0046778E" w:rsidP="003804F4">
            <w:pPr>
              <w:snapToGrid/>
              <w:spacing w:after="120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46778E" w:rsidRPr="00A547BD" w14:paraId="3BAA659A" w14:textId="77777777" w:rsidTr="00A547BD">
        <w:trPr>
          <w:trHeight w:val="808"/>
          <w:jc w:val="center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</w:tcPr>
          <w:p w14:paraId="736966CE" w14:textId="77777777" w:rsidR="0046778E" w:rsidRPr="00A547BD" w:rsidRDefault="0046778E" w:rsidP="003804F4">
            <w:pPr>
              <w:snapToGrid/>
              <w:spacing w:after="120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 No</w:t>
            </w:r>
          </w:p>
          <w:p w14:paraId="01B73DCD" w14:textId="3F804341" w:rsidR="0046778E" w:rsidRPr="00A547BD" w:rsidRDefault="0046778E" w:rsidP="00FF600D">
            <w:pPr>
              <w:snapToGrid/>
              <w:spacing w:after="120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 </w:t>
            </w:r>
            <w:proofErr w:type="spellStart"/>
            <w:r w:rsidR="00FF600D"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Y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458AFF4" w14:textId="77777777" w:rsidR="0046778E" w:rsidRPr="00A547BD" w:rsidRDefault="00FF600D" w:rsidP="00FF600D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Reference</w:t>
            </w:r>
          </w:p>
          <w:p w14:paraId="79505076" w14:textId="0E294771" w:rsidR="00FF600D" w:rsidRPr="00A547BD" w:rsidRDefault="00FF600D" w:rsidP="00FF600D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cs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1.24 (0.65-2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7E2295" w14:textId="77777777" w:rsidR="0046778E" w:rsidRPr="00A547BD" w:rsidRDefault="00FF600D" w:rsidP="00FF600D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1</w:t>
            </w:r>
          </w:p>
          <w:p w14:paraId="192BAD77" w14:textId="3639EE28" w:rsidR="00FF600D" w:rsidRPr="00A547BD" w:rsidRDefault="00FF600D" w:rsidP="00FF600D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cs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0.51</w:t>
            </w:r>
          </w:p>
        </w:tc>
      </w:tr>
      <w:tr w:rsidR="0046778E" w:rsidRPr="00A547BD" w14:paraId="6E19AAF3" w14:textId="77777777" w:rsidTr="00A547BD">
        <w:trPr>
          <w:trHeight w:val="185"/>
          <w:jc w:val="center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</w:tcPr>
          <w:p w14:paraId="1308A7B4" w14:textId="77777777" w:rsidR="0046778E" w:rsidRPr="00A547BD" w:rsidRDefault="0046778E" w:rsidP="003804F4">
            <w:pPr>
              <w:snapToGrid/>
              <w:spacing w:after="120"/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Type of canc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589A5A8" w14:textId="77777777" w:rsidR="00FF600D" w:rsidRPr="00A547BD" w:rsidRDefault="00FF600D" w:rsidP="003804F4">
            <w:pPr>
              <w:snapToGrid/>
              <w:spacing w:after="120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A4ECB5" w14:textId="230E5D48" w:rsidR="0046778E" w:rsidRPr="00A547BD" w:rsidRDefault="00FF600D" w:rsidP="00FF600D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0.36</w:t>
            </w:r>
          </w:p>
        </w:tc>
      </w:tr>
      <w:tr w:rsidR="0046778E" w:rsidRPr="00A547BD" w14:paraId="13E673C0" w14:textId="77777777" w:rsidTr="00A547BD">
        <w:trPr>
          <w:trHeight w:val="1269"/>
          <w:jc w:val="center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</w:tcPr>
          <w:p w14:paraId="69C02C41" w14:textId="77777777" w:rsidR="0046778E" w:rsidRPr="00A547BD" w:rsidRDefault="0046778E" w:rsidP="003804F4">
            <w:pPr>
              <w:snapToGrid/>
              <w:spacing w:after="120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Cervical</w:t>
            </w:r>
          </w:p>
          <w:p w14:paraId="0C6E9CBF" w14:textId="77777777" w:rsidR="0046778E" w:rsidRPr="00A547BD" w:rsidRDefault="0046778E" w:rsidP="003804F4">
            <w:pPr>
              <w:snapToGrid/>
              <w:spacing w:after="120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Ovary/Peritoneum/Fallopian tube</w:t>
            </w:r>
          </w:p>
          <w:p w14:paraId="0A800AC8" w14:textId="77777777" w:rsidR="0046778E" w:rsidRPr="00A547BD" w:rsidRDefault="0046778E" w:rsidP="003804F4">
            <w:pPr>
              <w:snapToGrid/>
              <w:spacing w:after="120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Uterine</w:t>
            </w:r>
          </w:p>
          <w:p w14:paraId="6D2A4164" w14:textId="77777777" w:rsidR="0046778E" w:rsidRPr="00A547BD" w:rsidRDefault="0046778E" w:rsidP="003804F4">
            <w:pPr>
              <w:snapToGrid/>
              <w:spacing w:after="120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Other gynecologic cancer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F2457CE" w14:textId="7C6A53D3" w:rsidR="00FF600D" w:rsidRPr="00A547BD" w:rsidRDefault="00FF600D" w:rsidP="00FF600D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0.49 (0.21-1.19)</w:t>
            </w:r>
          </w:p>
          <w:p w14:paraId="72681CA4" w14:textId="1F1FB9B7" w:rsidR="00FF600D" w:rsidRPr="00A547BD" w:rsidRDefault="00FF600D" w:rsidP="00FF600D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Reference</w:t>
            </w:r>
          </w:p>
          <w:p w14:paraId="32E75358" w14:textId="4370D725" w:rsidR="00FF600D" w:rsidRPr="00A547BD" w:rsidRDefault="00FF600D" w:rsidP="00FF600D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0.87 (0.41-1.83)</w:t>
            </w:r>
          </w:p>
          <w:p w14:paraId="440D28BD" w14:textId="3F649622" w:rsidR="0046778E" w:rsidRPr="00A547BD" w:rsidRDefault="00FF600D" w:rsidP="00FF600D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cs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0.44 (0.12-1.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465BA9" w14:textId="77777777" w:rsidR="0046778E" w:rsidRPr="00A547BD" w:rsidRDefault="00FF600D" w:rsidP="00FF600D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0.11</w:t>
            </w:r>
          </w:p>
          <w:p w14:paraId="7E659C2D" w14:textId="77777777" w:rsidR="00FF600D" w:rsidRPr="00A547BD" w:rsidRDefault="00FF600D" w:rsidP="00FF600D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1</w:t>
            </w:r>
          </w:p>
          <w:p w14:paraId="175468AF" w14:textId="77777777" w:rsidR="00FF600D" w:rsidRPr="00A547BD" w:rsidRDefault="00FF600D" w:rsidP="00FF600D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0.71</w:t>
            </w:r>
          </w:p>
          <w:p w14:paraId="47E0BE04" w14:textId="59C39629" w:rsidR="00FF600D" w:rsidRPr="00A547BD" w:rsidRDefault="00FF600D" w:rsidP="00FF600D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0.23</w:t>
            </w:r>
          </w:p>
        </w:tc>
      </w:tr>
      <w:tr w:rsidR="0046778E" w:rsidRPr="00A547BD" w14:paraId="13D94525" w14:textId="77777777" w:rsidTr="00A547BD">
        <w:trPr>
          <w:trHeight w:val="171"/>
          <w:jc w:val="center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</w:tcPr>
          <w:p w14:paraId="0AF34D7E" w14:textId="77777777" w:rsidR="0046778E" w:rsidRPr="00A547BD" w:rsidRDefault="0046778E" w:rsidP="003804F4">
            <w:pPr>
              <w:snapToGrid/>
              <w:spacing w:after="120"/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FIGO stag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6AC40A0" w14:textId="77777777" w:rsidR="0046778E" w:rsidRPr="00A547BD" w:rsidRDefault="0046778E" w:rsidP="00A547BD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37FC5D" w14:textId="3C301856" w:rsidR="0046778E" w:rsidRPr="00A547BD" w:rsidRDefault="00FF600D" w:rsidP="00A547BD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0.34</w:t>
            </w:r>
          </w:p>
        </w:tc>
      </w:tr>
      <w:tr w:rsidR="0046778E" w:rsidRPr="00A547BD" w14:paraId="02004759" w14:textId="77777777" w:rsidTr="00A547BD">
        <w:trPr>
          <w:trHeight w:val="1055"/>
          <w:jc w:val="center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</w:tcPr>
          <w:p w14:paraId="113E4940" w14:textId="77777777" w:rsidR="0046778E" w:rsidRPr="00A547BD" w:rsidRDefault="0046778E" w:rsidP="003804F4">
            <w:pPr>
              <w:snapToGrid/>
              <w:spacing w:after="120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I </w:t>
            </w:r>
          </w:p>
          <w:p w14:paraId="1D8CE78E" w14:textId="77777777" w:rsidR="0046778E" w:rsidRPr="00A547BD" w:rsidRDefault="0046778E" w:rsidP="003804F4">
            <w:pPr>
              <w:snapToGrid/>
              <w:spacing w:after="120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II</w:t>
            </w:r>
          </w:p>
          <w:p w14:paraId="419BFB1E" w14:textId="77777777" w:rsidR="0046778E" w:rsidRPr="00A547BD" w:rsidRDefault="0046778E" w:rsidP="003804F4">
            <w:pPr>
              <w:snapToGrid/>
              <w:spacing w:after="120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III</w:t>
            </w:r>
          </w:p>
          <w:p w14:paraId="17FD8126" w14:textId="10E07E21" w:rsidR="00FF600D" w:rsidRPr="00A547BD" w:rsidRDefault="0046778E" w:rsidP="003804F4">
            <w:pPr>
              <w:snapToGrid/>
              <w:spacing w:after="120"/>
              <w:rPr>
                <w:rFonts w:ascii="Times New Roman" w:eastAsia="Calibri" w:hAnsi="Times New Roman" w:cs="Times New Roman"/>
                <w:kern w:val="0"/>
                <w:cs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IV and Recurrent dis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2995CF2" w14:textId="6D3A5E05" w:rsidR="00FF600D" w:rsidRPr="00A547BD" w:rsidRDefault="00FF600D" w:rsidP="00A547BD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cs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Reference</w:t>
            </w:r>
          </w:p>
          <w:p w14:paraId="1C226AF8" w14:textId="0AAAFDF8" w:rsidR="00FF600D" w:rsidRPr="00A547BD" w:rsidRDefault="00FF600D" w:rsidP="00A547BD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0.85 (0.31-2.35)</w:t>
            </w:r>
          </w:p>
          <w:p w14:paraId="3E149095" w14:textId="75A5ED3C" w:rsidR="00FF600D" w:rsidRPr="00A547BD" w:rsidRDefault="00FF600D" w:rsidP="00A547BD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0.55 (0.26-1.16)</w:t>
            </w:r>
          </w:p>
          <w:p w14:paraId="50339A8E" w14:textId="1A4288C5" w:rsidR="0046778E" w:rsidRPr="00A547BD" w:rsidRDefault="00FF600D" w:rsidP="00A547BD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cs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1.25 (0.35-4.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703838" w14:textId="77777777" w:rsidR="0046778E" w:rsidRPr="00A547BD" w:rsidRDefault="00FF600D" w:rsidP="00A547BD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1</w:t>
            </w:r>
          </w:p>
          <w:p w14:paraId="30058190" w14:textId="77777777" w:rsidR="00FF600D" w:rsidRPr="00A547BD" w:rsidRDefault="00A547BD" w:rsidP="00A547BD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0.75</w:t>
            </w:r>
          </w:p>
          <w:p w14:paraId="083651D6" w14:textId="77777777" w:rsidR="00A547BD" w:rsidRPr="00A547BD" w:rsidRDefault="00A547BD" w:rsidP="00A547BD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0.12</w:t>
            </w:r>
          </w:p>
          <w:p w14:paraId="66BD29FA" w14:textId="3C1106EA" w:rsidR="00A547BD" w:rsidRPr="00A547BD" w:rsidRDefault="00A547BD" w:rsidP="00A547BD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0.73</w:t>
            </w:r>
          </w:p>
        </w:tc>
      </w:tr>
      <w:tr w:rsidR="00FF600D" w:rsidRPr="00A547BD" w14:paraId="5D39D278" w14:textId="77777777" w:rsidTr="00A547BD">
        <w:trPr>
          <w:trHeight w:val="423"/>
          <w:jc w:val="center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</w:tcPr>
          <w:p w14:paraId="78FAA8DF" w14:textId="27951E54" w:rsidR="00FF600D" w:rsidRPr="00A547BD" w:rsidRDefault="00FF600D" w:rsidP="00FF600D">
            <w:pPr>
              <w:snapToGrid/>
              <w:spacing w:after="120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ECOG Performance stat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32D63DB" w14:textId="77777777" w:rsidR="00FF600D" w:rsidRPr="00A547BD" w:rsidRDefault="00FF600D" w:rsidP="00A547BD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5C912A" w14:textId="52B265E1" w:rsidR="00FF600D" w:rsidRPr="00A547BD" w:rsidRDefault="00A547BD" w:rsidP="00A547BD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0.89</w:t>
            </w:r>
          </w:p>
        </w:tc>
      </w:tr>
      <w:tr w:rsidR="00FF600D" w:rsidRPr="00A547BD" w14:paraId="230ADB16" w14:textId="77777777" w:rsidTr="00A547BD">
        <w:trPr>
          <w:trHeight w:val="1055"/>
          <w:jc w:val="center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</w:tcPr>
          <w:p w14:paraId="7283A7DE" w14:textId="77777777" w:rsidR="00FF600D" w:rsidRPr="00A547BD" w:rsidRDefault="00FF600D" w:rsidP="00FF600D">
            <w:pPr>
              <w:snapToGrid/>
              <w:spacing w:after="120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0</w:t>
            </w:r>
          </w:p>
          <w:p w14:paraId="3FCBD76D" w14:textId="77777777" w:rsidR="00FF600D" w:rsidRPr="00A547BD" w:rsidRDefault="00FF600D" w:rsidP="00FF600D">
            <w:pPr>
              <w:snapToGrid/>
              <w:spacing w:after="120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1</w:t>
            </w:r>
          </w:p>
          <w:p w14:paraId="2B039390" w14:textId="28389FC1" w:rsidR="00FF600D" w:rsidRPr="00A547BD" w:rsidRDefault="00FF600D" w:rsidP="00FF600D">
            <w:pPr>
              <w:snapToGrid/>
              <w:spacing w:after="120"/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</w:t>
            </w:r>
            <w:r w:rsidR="00A547BD" w:rsidRPr="00A547BD">
              <w:rPr>
                <w:rFonts w:ascii="Times New Roman" w:eastAsia="Calibri" w:hAnsi="Times New Roman" w:cs="Times New Roman" w:hint="eastAsia"/>
                <w:kern w:val="0"/>
                <w:lang w:val="en-US"/>
                <w14:ligatures w14:val="none"/>
              </w:rPr>
              <w:t>≥</w:t>
            </w:r>
            <w:r w:rsidR="00A547BD"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 xml:space="preserve"> </w:t>
            </w:r>
            <w:r w:rsidR="00A547BD" w:rsidRPr="00A547BD">
              <w:rPr>
                <w:rFonts w:ascii="Times New Roman" w:eastAsia="Calibri" w:hAnsi="Times New Roman" w:cs="Times New Roman" w:hint="eastAsia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62EA501" w14:textId="77777777" w:rsidR="00A547BD" w:rsidRPr="00A547BD" w:rsidRDefault="00A547BD" w:rsidP="00A547BD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cs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Reference</w:t>
            </w:r>
          </w:p>
          <w:p w14:paraId="00192245" w14:textId="01916836" w:rsidR="00A547BD" w:rsidRPr="00A547BD" w:rsidRDefault="00A547BD" w:rsidP="00A547BD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1.16 (0.53-2.51)</w:t>
            </w:r>
          </w:p>
          <w:p w14:paraId="4340CD36" w14:textId="7FEEBFFE" w:rsidR="00FF600D" w:rsidRPr="00A547BD" w:rsidRDefault="00A547BD" w:rsidP="00A547BD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1.29 (0.41-3.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813D80" w14:textId="77777777" w:rsidR="00FF600D" w:rsidRPr="00A547BD" w:rsidRDefault="00A547BD" w:rsidP="00A547BD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1</w:t>
            </w:r>
          </w:p>
          <w:p w14:paraId="69BF6511" w14:textId="77777777" w:rsidR="00A547BD" w:rsidRPr="00A547BD" w:rsidRDefault="00A547BD" w:rsidP="00A547BD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0.70</w:t>
            </w:r>
          </w:p>
          <w:p w14:paraId="280D588D" w14:textId="7E6F72F9" w:rsidR="00A547BD" w:rsidRPr="00A547BD" w:rsidRDefault="00A547BD" w:rsidP="00A547BD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0.62</w:t>
            </w:r>
          </w:p>
        </w:tc>
      </w:tr>
      <w:tr w:rsidR="00FF600D" w:rsidRPr="00A547BD" w14:paraId="2D39976F" w14:textId="77777777" w:rsidTr="00A547BD">
        <w:trPr>
          <w:trHeight w:val="1055"/>
          <w:jc w:val="center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</w:tcPr>
          <w:p w14:paraId="65E0BDB1" w14:textId="157344CF" w:rsidR="00FF600D" w:rsidRPr="00A547BD" w:rsidRDefault="00FF600D" w:rsidP="00FF600D">
            <w:pPr>
              <w:snapToGrid/>
              <w:spacing w:after="120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proofErr w:type="gramStart"/>
            <w:r w:rsidRPr="00A547BD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Current status</w:t>
            </w:r>
            <w:proofErr w:type="gramEnd"/>
            <w:r w:rsidRPr="00A547BD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 xml:space="preserve"> of treatment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9DA2516" w14:textId="77777777" w:rsidR="00FF600D" w:rsidRPr="00A547BD" w:rsidRDefault="00FF600D" w:rsidP="00A547BD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CDAB83" w14:textId="218CE9ED" w:rsidR="00FF600D" w:rsidRPr="00A547BD" w:rsidRDefault="00A547BD" w:rsidP="00A547BD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0.92</w:t>
            </w:r>
          </w:p>
        </w:tc>
      </w:tr>
      <w:tr w:rsidR="00FF600D" w:rsidRPr="00A547BD" w14:paraId="21CFF9F1" w14:textId="77777777" w:rsidTr="00A547BD">
        <w:trPr>
          <w:trHeight w:val="1055"/>
          <w:jc w:val="center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</w:tcPr>
          <w:p w14:paraId="42B45FA7" w14:textId="77777777" w:rsidR="00FF600D" w:rsidRPr="00A547BD" w:rsidRDefault="00FF600D" w:rsidP="00FF600D">
            <w:pPr>
              <w:snapToGrid/>
              <w:spacing w:after="120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lastRenderedPageBreak/>
              <w:t xml:space="preserve">  Surveillance/Palliative treatment</w:t>
            </w:r>
          </w:p>
          <w:p w14:paraId="1CC65FFD" w14:textId="60BA4BAD" w:rsidR="00FF600D" w:rsidRPr="00A547BD" w:rsidRDefault="00FF600D" w:rsidP="00FF600D">
            <w:pPr>
              <w:snapToGrid/>
              <w:spacing w:after="120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Ongoing treatment</w:t>
            </w:r>
          </w:p>
          <w:p w14:paraId="015D29FB" w14:textId="77777777" w:rsidR="00FF600D" w:rsidRPr="00A547BD" w:rsidRDefault="00FF600D" w:rsidP="00FF600D">
            <w:pPr>
              <w:snapToGrid/>
              <w:spacing w:after="120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   Chemotherapy</w:t>
            </w:r>
          </w:p>
          <w:p w14:paraId="1DE25797" w14:textId="14A1F6E3" w:rsidR="00FF600D" w:rsidRPr="00A547BD" w:rsidRDefault="00FF600D" w:rsidP="00FF600D">
            <w:pPr>
              <w:snapToGrid/>
              <w:spacing w:after="120"/>
              <w:rPr>
                <w:rFonts w:ascii="Times New Roman" w:eastAsia="Calibri" w:hAnsi="Times New Roman" w:cs="Times New Roman"/>
                <w:kern w:val="0"/>
                <w:cs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   Radiation</w:t>
            </w:r>
            <w:r w:rsidR="00A547BD"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 xml:space="preserve"> and </w:t>
            </w:r>
            <w:proofErr w:type="spellStart"/>
            <w:r w:rsidR="00A547BD"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other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849F1C0" w14:textId="77777777" w:rsidR="00A547BD" w:rsidRPr="00A547BD" w:rsidRDefault="00A547BD" w:rsidP="00A547BD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cs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Reference</w:t>
            </w:r>
          </w:p>
          <w:p w14:paraId="6F6C5497" w14:textId="77777777" w:rsidR="00A547BD" w:rsidRPr="00A547BD" w:rsidRDefault="00A547BD" w:rsidP="00A547BD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  <w:p w14:paraId="3B08FA5F" w14:textId="24B6175D" w:rsidR="00A547BD" w:rsidRPr="00A547BD" w:rsidRDefault="00A547BD" w:rsidP="00A547BD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1.18 (0.45-3.08)</w:t>
            </w:r>
          </w:p>
          <w:p w14:paraId="0F46EF1C" w14:textId="6F04D09D" w:rsidR="00FF600D" w:rsidRPr="00A547BD" w:rsidRDefault="00A547BD" w:rsidP="00A547BD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1.18 (0.39-3.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82FEEE" w14:textId="77777777" w:rsidR="00FF600D" w:rsidRPr="00A547BD" w:rsidRDefault="00A547BD" w:rsidP="00A547BD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1</w:t>
            </w:r>
          </w:p>
          <w:p w14:paraId="65F231B0" w14:textId="77777777" w:rsidR="00A547BD" w:rsidRPr="00A547BD" w:rsidRDefault="00A547BD" w:rsidP="00A547BD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  <w:p w14:paraId="4772D5A4" w14:textId="77777777" w:rsidR="00A547BD" w:rsidRPr="00A547BD" w:rsidRDefault="00A547BD" w:rsidP="00A547BD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0.73</w:t>
            </w:r>
          </w:p>
          <w:p w14:paraId="2F4FC1F1" w14:textId="74FBFB4D" w:rsidR="00A547BD" w:rsidRPr="00A547BD" w:rsidRDefault="00A547BD" w:rsidP="00A547BD">
            <w:pPr>
              <w:snapToGrid/>
              <w:spacing w:after="120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547BD">
              <w:rPr>
                <w:rFonts w:ascii="Times New Roman" w:eastAsia="Calibri" w:hAnsi="Times New Roman" w:cs="Times New Roman" w:hint="cs"/>
                <w:kern w:val="0"/>
                <w:cs/>
                <w:lang w:val="en-US"/>
                <w14:ligatures w14:val="none"/>
              </w:rPr>
              <w:t>0.77</w:t>
            </w:r>
          </w:p>
        </w:tc>
      </w:tr>
    </w:tbl>
    <w:p w14:paraId="65F1C11F" w14:textId="77777777" w:rsidR="00EC125C" w:rsidRDefault="00EC125C" w:rsidP="0046778E">
      <w:pP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</w:p>
    <w:p w14:paraId="42BB9A79" w14:textId="00940FC7" w:rsidR="005218B6" w:rsidRDefault="005218B6" w:rsidP="0046778E">
      <w:pP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 w:rsidRPr="005218B6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Multivariable logistic regression analysis was performed to identify factors associated with the occurrence of any-grade adverse events following immunization after the first dose of COVID-19 vaccine. Results are presented as adjusted odds ratios (ORs) with 95% confidence intervals (CIs). P-values &lt;0.05 were considered statistically significant. BMI categories were defined according to Asia-Pacific criteria.</w:t>
      </w:r>
    </w:p>
    <w:p w14:paraId="2C056E70" w14:textId="2BDA153A" w:rsidR="005218B6" w:rsidRPr="00EC125C" w:rsidRDefault="005218B6" w:rsidP="0046778E">
      <w:pP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 w:rsidRPr="005218B6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ECOG, Eastern Cooperative Oncology Group; FIGO, International Federation of Gynecology and Obstetrics.</w:t>
      </w:r>
    </w:p>
    <w:sectPr w:rsidR="005218B6" w:rsidRPr="00EC12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Noto Sans Symbols"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F21"/>
    <w:rsid w:val="0002656B"/>
    <w:rsid w:val="000278EB"/>
    <w:rsid w:val="0004506D"/>
    <w:rsid w:val="000517C0"/>
    <w:rsid w:val="000919C7"/>
    <w:rsid w:val="0009296C"/>
    <w:rsid w:val="000A13DC"/>
    <w:rsid w:val="000C3744"/>
    <w:rsid w:val="0017760E"/>
    <w:rsid w:val="00291430"/>
    <w:rsid w:val="002940EE"/>
    <w:rsid w:val="002D635D"/>
    <w:rsid w:val="002D7D39"/>
    <w:rsid w:val="002E332C"/>
    <w:rsid w:val="002E593A"/>
    <w:rsid w:val="00303A9D"/>
    <w:rsid w:val="0034097C"/>
    <w:rsid w:val="003717F8"/>
    <w:rsid w:val="00395BDA"/>
    <w:rsid w:val="003B2780"/>
    <w:rsid w:val="003B7D0D"/>
    <w:rsid w:val="003D4DFC"/>
    <w:rsid w:val="0046778E"/>
    <w:rsid w:val="00470943"/>
    <w:rsid w:val="005002E6"/>
    <w:rsid w:val="00505BD6"/>
    <w:rsid w:val="005218B6"/>
    <w:rsid w:val="005500F4"/>
    <w:rsid w:val="00572C67"/>
    <w:rsid w:val="00576CCA"/>
    <w:rsid w:val="00581857"/>
    <w:rsid w:val="005E1777"/>
    <w:rsid w:val="006376F1"/>
    <w:rsid w:val="00646EF0"/>
    <w:rsid w:val="006858FF"/>
    <w:rsid w:val="006923D1"/>
    <w:rsid w:val="006927F7"/>
    <w:rsid w:val="00692B72"/>
    <w:rsid w:val="007141B9"/>
    <w:rsid w:val="0073608D"/>
    <w:rsid w:val="00737716"/>
    <w:rsid w:val="00754D5C"/>
    <w:rsid w:val="00761A2C"/>
    <w:rsid w:val="008C39A1"/>
    <w:rsid w:val="008D4460"/>
    <w:rsid w:val="008D6D5C"/>
    <w:rsid w:val="00905258"/>
    <w:rsid w:val="00920FEB"/>
    <w:rsid w:val="00947451"/>
    <w:rsid w:val="009B2975"/>
    <w:rsid w:val="00A40FA2"/>
    <w:rsid w:val="00A46C86"/>
    <w:rsid w:val="00A547BD"/>
    <w:rsid w:val="00A95092"/>
    <w:rsid w:val="00A97D4B"/>
    <w:rsid w:val="00AB07F9"/>
    <w:rsid w:val="00AB47A5"/>
    <w:rsid w:val="00AD255E"/>
    <w:rsid w:val="00AE13C3"/>
    <w:rsid w:val="00AE3CBF"/>
    <w:rsid w:val="00AE4F21"/>
    <w:rsid w:val="00AF3BC8"/>
    <w:rsid w:val="00B81B21"/>
    <w:rsid w:val="00BD20FD"/>
    <w:rsid w:val="00BD66FF"/>
    <w:rsid w:val="00CA22F7"/>
    <w:rsid w:val="00CD04C6"/>
    <w:rsid w:val="00D155D2"/>
    <w:rsid w:val="00D37C58"/>
    <w:rsid w:val="00D449EB"/>
    <w:rsid w:val="00D67626"/>
    <w:rsid w:val="00D81E99"/>
    <w:rsid w:val="00DD2785"/>
    <w:rsid w:val="00DE5C1B"/>
    <w:rsid w:val="00E07EBB"/>
    <w:rsid w:val="00E3623B"/>
    <w:rsid w:val="00EB6951"/>
    <w:rsid w:val="00EC125C"/>
    <w:rsid w:val="00EC1310"/>
    <w:rsid w:val="00EC3D78"/>
    <w:rsid w:val="00ED5A47"/>
    <w:rsid w:val="00EF2B86"/>
    <w:rsid w:val="00FA37D3"/>
    <w:rsid w:val="00FE0F96"/>
    <w:rsid w:val="00FF6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E2EDA6"/>
  <w15:chartTrackingRefBased/>
  <w15:docId w15:val="{90DFE231-499B-1F45-AD4A-B8DA65C7C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F21"/>
    <w:pPr>
      <w:snapToGrid w:val="0"/>
    </w:pPr>
    <w:rPr>
      <w:rFonts w:eastAsia="SimSu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4F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4F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4F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4F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4F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4F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4F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4F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4F2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4F21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4F21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4F21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4F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4F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4F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4F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4F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4F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4F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E4F21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4F2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E4F21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E4F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4F21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4F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4F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4F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4F21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4F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77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a Assavapokee</dc:creator>
  <cp:keywords/>
  <dc:description/>
  <cp:lastModifiedBy>Natacha Phoolcharoen</cp:lastModifiedBy>
  <cp:revision>3</cp:revision>
  <dcterms:created xsi:type="dcterms:W3CDTF">2026-02-03T04:36:00Z</dcterms:created>
  <dcterms:modified xsi:type="dcterms:W3CDTF">2026-02-03T04:39:00Z</dcterms:modified>
</cp:coreProperties>
</file>